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747" w:leader="none"/>
          <w:tab w:val="center" w:pos="5400" w:leader="none"/>
        </w:tabs>
        <w:spacing w:lineRule="auto" w:line="480"/>
        <w:rPr>
          <w:b/>
          <w:b/>
          <w:sz w:val="22"/>
        </w:rPr>
      </w:pPr>
      <w:bookmarkStart w:id="0" w:name="OLE_LINK1"/>
      <w:bookmarkEnd w:id="0"/>
      <w:r>
        <w:rPr>
          <w:b/>
          <w:sz w:val="22"/>
        </w:rPr>
        <w:t>Table S3. Degenerate PCR primers used in this study.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13"/>
        <w:gridCol w:w="2259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ame</w:t>
            </w:r>
          </w:p>
        </w:tc>
        <w:tc>
          <w:tcPr>
            <w:tcW w:w="5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’ to 3’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9" w:hanging="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orward / Revers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2b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IMGIAARTTYTTYGAYYTKCAAGAYATG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2c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GAGMAARTTYTTYGAYYTGCAAGAYATG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2d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IMGIAARTTYTTYGAYYTKCAA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2e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GAGMAARTTYTTYGAYYTGCAA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3a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RTTYTTYGAYYTKCAAGAYATGYTRGGK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3b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RTTYTTYGAYYTGCAAGAYATGYTAGGK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4a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YYTGCAAGAIATKYTIGRKTTY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4b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YYTGCAAGAYATGYTRGGKTTT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5a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GYTIGRKTTYGAYARRGCIAGYAAH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5b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GYTAGGKTTYGAYARRGCIAGYAAA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F5c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GYTAGGKTTYGAYARRGCIAGYAAC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R3a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YCTIGCYCTIGCYCTIGCYTT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R3b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YCTWGCYCMYGCYCTHGCYYT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R3c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TCTTGCYCKTGCYCTHGCTTT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R1a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YCKYGCYCTIGCYYTHKCYCTWGA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R1b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YCTTGCYCTYGCTYTWGCCCTAGA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R2a</w:t>
            </w:r>
          </w:p>
        </w:tc>
        <w:tc>
          <w:tcPr>
            <w:tcW w:w="501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YCTWGCYCKYGCYCTIGCYYTHKCYCT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cR2b</w:t>
            </w:r>
          </w:p>
        </w:tc>
        <w:tc>
          <w:tcPr>
            <w:tcW w:w="5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TCTTGCYCTTGCYCTHGCTYTWGCCCT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  <w:bookmarkStart w:id="1" w:name="OLE_LINK1"/>
      <w:bookmarkStart w:id="2" w:name="OLE_LINK1"/>
      <w:bookmarkEnd w:id="2"/>
    </w:p>
    <w:sectPr>
      <w:type w:val="nextPage"/>
      <w:pgSz w:w="12240" w:h="15840"/>
      <w:pgMar w:left="1800" w:right="1800" w:gutter="0" w:header="0" w:top="1440" w:footer="0" w:bottom="3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6:16:00Z</dcterms:created>
  <dc:creator>Wenheng Zhang</dc:creator>
  <dc:description/>
  <cp:keywords/>
  <dc:language>en-US</dc:language>
  <cp:lastModifiedBy>Wenheng Zhang</cp:lastModifiedBy>
  <dcterms:modified xsi:type="dcterms:W3CDTF">2011-10-02T19:54:00Z</dcterms:modified>
  <cp:revision>11</cp:revision>
  <dc:subject/>
  <dc:title>Table</dc:title>
</cp:coreProperties>
</file>